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6C224" w14:textId="11158D8A" w:rsidR="007F48CD" w:rsidRPr="006B3EC6" w:rsidRDefault="009826FC" w:rsidP="006B3EC6">
      <w:pPr>
        <w:autoSpaceDE w:val="0"/>
        <w:autoSpaceDN w:val="0"/>
        <w:adjustRightInd w:val="0"/>
        <w:spacing w:after="0" w:line="36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6B3EC6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18"/>
          <w:szCs w:val="18"/>
          <w:lang w:eastAsia="de-DE" w:bidi="en-US"/>
        </w:rPr>
        <w:t>Table S</w:t>
      </w:r>
      <w:r w:rsidR="006B3EC6" w:rsidRPr="006B3EC6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18"/>
          <w:szCs w:val="18"/>
          <w:lang w:eastAsia="de-DE" w:bidi="en-US"/>
        </w:rPr>
        <w:t>2</w:t>
      </w:r>
      <w:r w:rsidR="002E3513" w:rsidRPr="006B3EC6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18"/>
          <w:szCs w:val="18"/>
          <w:lang w:eastAsia="de-DE" w:bidi="en-US"/>
        </w:rPr>
        <w:t>.</w:t>
      </w:r>
      <w:r w:rsidRPr="006B3EC6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="007F48CD" w:rsidRPr="006B3EC6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Estimated null allele frequencies for the eight microsatellite loci using FreeNA</w:t>
      </w:r>
      <w:r w:rsidR="00B828A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.</w:t>
      </w:r>
      <w:bookmarkStart w:id="0" w:name="_GoBack"/>
      <w:bookmarkEnd w:id="0"/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2031"/>
        <w:gridCol w:w="1510"/>
        <w:gridCol w:w="1325"/>
        <w:gridCol w:w="1429"/>
      </w:tblGrid>
      <w:tr w:rsidR="007F48CD" w:rsidRPr="006842ED" w14:paraId="3419E8EC" w14:textId="77777777" w:rsidTr="007F48CD">
        <w:trPr>
          <w:trHeight w:hRule="exact" w:val="397"/>
          <w:jc w:val="center"/>
        </w:trPr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D7929D1" w14:textId="2FE8AE39" w:rsidR="007F48CD" w:rsidRPr="006B3EC6" w:rsidRDefault="007F48C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Whole samples 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C460873" w14:textId="110BC3A4" w:rsidR="007F48CD" w:rsidRPr="006B3EC6" w:rsidRDefault="007F48C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ungary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5BEEF3B" w14:textId="5A840687" w:rsidR="007F48CD" w:rsidRPr="006B3EC6" w:rsidRDefault="007F48C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erbi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8EC80E7" w14:textId="77777777" w:rsidR="007F48CD" w:rsidRPr="006B3EC6" w:rsidRDefault="007F48C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Locus</w:t>
            </w:r>
          </w:p>
        </w:tc>
      </w:tr>
      <w:tr w:rsidR="00F34A91" w:rsidRPr="006842ED" w14:paraId="08669F8D" w14:textId="77777777" w:rsidTr="007F48CD">
        <w:trPr>
          <w:trHeight w:hRule="exact" w:val="397"/>
          <w:jc w:val="center"/>
        </w:trPr>
        <w:tc>
          <w:tcPr>
            <w:tcW w:w="2031" w:type="dxa"/>
            <w:tcBorders>
              <w:top w:val="single" w:sz="4" w:space="0" w:color="auto"/>
            </w:tcBorders>
          </w:tcPr>
          <w:p w14:paraId="641E9A3D" w14:textId="7DA9F072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05100F06" w14:textId="7BE9F5AC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bottom"/>
          </w:tcPr>
          <w:p w14:paraId="541D0C21" w14:textId="76885775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9673B9B" w14:textId="7BBE75FC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4</w:t>
            </w:r>
          </w:p>
        </w:tc>
      </w:tr>
      <w:tr w:rsidR="00F34A91" w:rsidRPr="006842ED" w14:paraId="6F7C7BF7" w14:textId="77777777" w:rsidTr="007F48CD">
        <w:trPr>
          <w:trHeight w:hRule="exact" w:val="397"/>
          <w:jc w:val="center"/>
        </w:trPr>
        <w:tc>
          <w:tcPr>
            <w:tcW w:w="2031" w:type="dxa"/>
          </w:tcPr>
          <w:p w14:paraId="357D0BF9" w14:textId="6BF7E376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7</w:t>
            </w:r>
          </w:p>
        </w:tc>
        <w:tc>
          <w:tcPr>
            <w:tcW w:w="1510" w:type="dxa"/>
          </w:tcPr>
          <w:p w14:paraId="1941240E" w14:textId="09F41419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5" w:type="dxa"/>
            <w:vAlign w:val="bottom"/>
          </w:tcPr>
          <w:p w14:paraId="7310E355" w14:textId="5982CCB5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</w:t>
            </w:r>
          </w:p>
        </w:tc>
        <w:tc>
          <w:tcPr>
            <w:tcW w:w="1429" w:type="dxa"/>
            <w:vAlign w:val="center"/>
          </w:tcPr>
          <w:p w14:paraId="69EE2132" w14:textId="163DA280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6</w:t>
            </w:r>
          </w:p>
        </w:tc>
      </w:tr>
      <w:tr w:rsidR="00F34A91" w:rsidRPr="006842ED" w14:paraId="7DC8A534" w14:textId="77777777" w:rsidTr="007F48CD">
        <w:trPr>
          <w:trHeight w:hRule="exact" w:val="397"/>
          <w:jc w:val="center"/>
        </w:trPr>
        <w:tc>
          <w:tcPr>
            <w:tcW w:w="2031" w:type="dxa"/>
          </w:tcPr>
          <w:p w14:paraId="74DF55CC" w14:textId="53DC4527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72</w:t>
            </w:r>
          </w:p>
        </w:tc>
        <w:tc>
          <w:tcPr>
            <w:tcW w:w="1510" w:type="dxa"/>
          </w:tcPr>
          <w:p w14:paraId="36EB672D" w14:textId="578C270E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45</w:t>
            </w:r>
          </w:p>
        </w:tc>
        <w:tc>
          <w:tcPr>
            <w:tcW w:w="1325" w:type="dxa"/>
            <w:vAlign w:val="bottom"/>
          </w:tcPr>
          <w:p w14:paraId="7FE1EAC2" w14:textId="223A930B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9</w:t>
            </w:r>
          </w:p>
        </w:tc>
        <w:tc>
          <w:tcPr>
            <w:tcW w:w="1429" w:type="dxa"/>
            <w:vAlign w:val="center"/>
          </w:tcPr>
          <w:p w14:paraId="18F80446" w14:textId="097B3158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7</w:t>
            </w:r>
          </w:p>
        </w:tc>
      </w:tr>
      <w:tr w:rsidR="00F34A91" w:rsidRPr="006842ED" w14:paraId="6F5485F1" w14:textId="77777777" w:rsidTr="007F48CD">
        <w:trPr>
          <w:trHeight w:hRule="exact" w:val="397"/>
          <w:jc w:val="center"/>
        </w:trPr>
        <w:tc>
          <w:tcPr>
            <w:tcW w:w="2031" w:type="dxa"/>
          </w:tcPr>
          <w:p w14:paraId="645CB4AF" w14:textId="464C033F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510" w:type="dxa"/>
            <w:vAlign w:val="bottom"/>
          </w:tcPr>
          <w:p w14:paraId="538C795C" w14:textId="6D80BF31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00</w:t>
            </w:r>
          </w:p>
        </w:tc>
        <w:tc>
          <w:tcPr>
            <w:tcW w:w="1325" w:type="dxa"/>
            <w:vAlign w:val="bottom"/>
          </w:tcPr>
          <w:p w14:paraId="4F18ABD1" w14:textId="36C325A5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1429" w:type="dxa"/>
            <w:vAlign w:val="center"/>
          </w:tcPr>
          <w:p w14:paraId="00845243" w14:textId="40D5A34D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3</w:t>
            </w:r>
          </w:p>
        </w:tc>
      </w:tr>
      <w:tr w:rsidR="00F34A91" w:rsidRPr="006842ED" w14:paraId="62F1D9DC" w14:textId="77777777" w:rsidTr="007F48CD">
        <w:trPr>
          <w:trHeight w:hRule="exact" w:val="397"/>
          <w:jc w:val="center"/>
        </w:trPr>
        <w:tc>
          <w:tcPr>
            <w:tcW w:w="2031" w:type="dxa"/>
          </w:tcPr>
          <w:p w14:paraId="797BE190" w14:textId="0784570F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0</w:t>
            </w:r>
          </w:p>
        </w:tc>
        <w:tc>
          <w:tcPr>
            <w:tcW w:w="1510" w:type="dxa"/>
            <w:vAlign w:val="bottom"/>
          </w:tcPr>
          <w:p w14:paraId="20895C28" w14:textId="06736EF5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</w:t>
            </w:r>
          </w:p>
        </w:tc>
        <w:tc>
          <w:tcPr>
            <w:tcW w:w="1325" w:type="dxa"/>
            <w:vAlign w:val="bottom"/>
          </w:tcPr>
          <w:p w14:paraId="50A13456" w14:textId="098C0BA8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2</w:t>
            </w:r>
          </w:p>
        </w:tc>
        <w:tc>
          <w:tcPr>
            <w:tcW w:w="1429" w:type="dxa"/>
            <w:vAlign w:val="center"/>
          </w:tcPr>
          <w:p w14:paraId="53619DDC" w14:textId="4D3BACD9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8</w:t>
            </w:r>
          </w:p>
        </w:tc>
      </w:tr>
      <w:tr w:rsidR="00F34A91" w:rsidRPr="006842ED" w14:paraId="3F6CD132" w14:textId="77777777" w:rsidTr="007F48CD">
        <w:trPr>
          <w:trHeight w:hRule="exact" w:val="397"/>
          <w:jc w:val="center"/>
        </w:trPr>
        <w:tc>
          <w:tcPr>
            <w:tcW w:w="2031" w:type="dxa"/>
          </w:tcPr>
          <w:p w14:paraId="02F4170E" w14:textId="20543BF7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2</w:t>
            </w:r>
          </w:p>
        </w:tc>
        <w:tc>
          <w:tcPr>
            <w:tcW w:w="1510" w:type="dxa"/>
            <w:vAlign w:val="bottom"/>
          </w:tcPr>
          <w:p w14:paraId="6925246A" w14:textId="7F449561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00</w:t>
            </w:r>
          </w:p>
        </w:tc>
        <w:tc>
          <w:tcPr>
            <w:tcW w:w="1325" w:type="dxa"/>
            <w:vAlign w:val="bottom"/>
          </w:tcPr>
          <w:p w14:paraId="50F2D66B" w14:textId="2BBB026F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2</w:t>
            </w:r>
          </w:p>
        </w:tc>
        <w:tc>
          <w:tcPr>
            <w:tcW w:w="1429" w:type="dxa"/>
            <w:vAlign w:val="center"/>
          </w:tcPr>
          <w:p w14:paraId="0F18A489" w14:textId="3FCD033B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10</w:t>
            </w:r>
          </w:p>
        </w:tc>
      </w:tr>
      <w:tr w:rsidR="00F34A91" w:rsidRPr="006842ED" w14:paraId="77E92E92" w14:textId="77777777" w:rsidTr="00F34A91">
        <w:trPr>
          <w:trHeight w:hRule="exact" w:val="397"/>
          <w:jc w:val="center"/>
        </w:trPr>
        <w:tc>
          <w:tcPr>
            <w:tcW w:w="2031" w:type="dxa"/>
          </w:tcPr>
          <w:p w14:paraId="2FE3A51B" w14:textId="53E0DAE0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637B7F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4</w:t>
            </w:r>
          </w:p>
        </w:tc>
        <w:tc>
          <w:tcPr>
            <w:tcW w:w="1510" w:type="dxa"/>
            <w:vAlign w:val="bottom"/>
          </w:tcPr>
          <w:p w14:paraId="4B41B9BA" w14:textId="37251BAF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6</w:t>
            </w:r>
          </w:p>
        </w:tc>
        <w:tc>
          <w:tcPr>
            <w:tcW w:w="1325" w:type="dxa"/>
            <w:vAlign w:val="bottom"/>
          </w:tcPr>
          <w:p w14:paraId="337EE1E6" w14:textId="6641A09F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F438BD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5</w:t>
            </w:r>
          </w:p>
        </w:tc>
        <w:tc>
          <w:tcPr>
            <w:tcW w:w="1429" w:type="dxa"/>
            <w:vAlign w:val="center"/>
          </w:tcPr>
          <w:p w14:paraId="25ACF96A" w14:textId="58702DFE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rtl/>
                <w:lang w:eastAsia="de-DE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2</w:t>
            </w:r>
          </w:p>
        </w:tc>
      </w:tr>
      <w:tr w:rsidR="00F34A91" w:rsidRPr="006842ED" w14:paraId="3C05F9C1" w14:textId="77777777" w:rsidTr="007F48CD">
        <w:trPr>
          <w:trHeight w:hRule="exact" w:val="397"/>
          <w:jc w:val="center"/>
        </w:trPr>
        <w:tc>
          <w:tcPr>
            <w:tcW w:w="2031" w:type="dxa"/>
            <w:tcBorders>
              <w:bottom w:val="single" w:sz="4" w:space="0" w:color="auto"/>
            </w:tcBorders>
          </w:tcPr>
          <w:p w14:paraId="6C7E6BEC" w14:textId="3A808521" w:rsidR="00F34A91" w:rsidRPr="006B3EC6" w:rsidRDefault="00637B7F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48FF269C" w14:textId="6B54F4B8" w:rsidR="00F34A91" w:rsidRPr="006B3EC6" w:rsidRDefault="00F438B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0</w:t>
            </w:r>
            <w:r w:rsidR="00DE44D5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14:paraId="7F78FB78" w14:textId="08135D5D" w:rsidR="00F34A91" w:rsidRPr="006B3EC6" w:rsidRDefault="00F438BD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</w:t>
            </w:r>
            <w:r w:rsidR="00DE44D5"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F5431C3" w14:textId="62A14330" w:rsidR="00F34A91" w:rsidRPr="006B3EC6" w:rsidRDefault="00F34A91" w:rsidP="006B3E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6B3EC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9</w:t>
            </w:r>
          </w:p>
        </w:tc>
      </w:tr>
    </w:tbl>
    <w:p w14:paraId="47AC99CA" w14:textId="77777777" w:rsidR="007F48CD" w:rsidRDefault="007F48CD" w:rsidP="007F48CD">
      <w:pPr>
        <w:rPr>
          <w:rFonts w:asciiTheme="majorBidi" w:hAnsiTheme="majorBidi" w:cstheme="majorBidi"/>
          <w:sz w:val="20"/>
          <w:szCs w:val="20"/>
        </w:rPr>
      </w:pPr>
    </w:p>
    <w:sectPr w:rsidR="007F48CD" w:rsidSect="00982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CBE"/>
    <w:rsid w:val="00206A49"/>
    <w:rsid w:val="002C388A"/>
    <w:rsid w:val="002E3513"/>
    <w:rsid w:val="002F7E42"/>
    <w:rsid w:val="004951E6"/>
    <w:rsid w:val="00637B7F"/>
    <w:rsid w:val="006B3EC6"/>
    <w:rsid w:val="0070196D"/>
    <w:rsid w:val="0076428A"/>
    <w:rsid w:val="00764573"/>
    <w:rsid w:val="00771587"/>
    <w:rsid w:val="007C222D"/>
    <w:rsid w:val="007F48CD"/>
    <w:rsid w:val="008B2386"/>
    <w:rsid w:val="009826FC"/>
    <w:rsid w:val="00A07ED8"/>
    <w:rsid w:val="00B828A9"/>
    <w:rsid w:val="00BF2B67"/>
    <w:rsid w:val="00C43CBE"/>
    <w:rsid w:val="00C8142A"/>
    <w:rsid w:val="00DE44D5"/>
    <w:rsid w:val="00E8320E"/>
    <w:rsid w:val="00F34A91"/>
    <w:rsid w:val="00F4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CADCB"/>
  <w15:chartTrackingRefBased/>
  <w15:docId w15:val="{1812DEF5-BB07-428C-8195-7BEFDF0B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2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22</cp:revision>
  <dcterms:created xsi:type="dcterms:W3CDTF">2021-05-05T14:40:00Z</dcterms:created>
  <dcterms:modified xsi:type="dcterms:W3CDTF">2021-05-19T16:19:00Z</dcterms:modified>
</cp:coreProperties>
</file>